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56D0E" w14:textId="1CA6EEC5" w:rsidR="00E23BD0" w:rsidRDefault="007A5D9D" w:rsidP="00763C5F">
      <w:pPr>
        <w:adjustRightInd w:val="0"/>
        <w:snapToGrid w:val="0"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F014F3">
        <w:rPr>
          <w:rFonts w:cs="Times New Roman"/>
          <w:b/>
          <w:color w:val="00B0F0"/>
          <w:sz w:val="24"/>
          <w:szCs w:val="24"/>
        </w:rPr>
        <w:t xml:space="preserve">Table </w:t>
      </w:r>
      <w:r w:rsidR="004D6CB4">
        <w:rPr>
          <w:rFonts w:cs="Times New Roman"/>
          <w:b/>
          <w:color w:val="00B0F0"/>
          <w:sz w:val="24"/>
          <w:szCs w:val="24"/>
        </w:rPr>
        <w:t>S</w:t>
      </w:r>
      <w:proofErr w:type="gramStart"/>
      <w:r w:rsidRPr="00F014F3">
        <w:rPr>
          <w:rFonts w:cs="Times New Roman"/>
          <w:b/>
          <w:color w:val="00B0F0"/>
          <w:sz w:val="24"/>
          <w:szCs w:val="24"/>
        </w:rPr>
        <w:t>1</w:t>
      </w:r>
      <w:r w:rsidRPr="00F103B8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F40F80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4D6CB4" w:rsidRPr="004D6CB4">
        <w:rPr>
          <w:rFonts w:cs="Times New Roman"/>
          <w:b/>
          <w:color w:val="000000" w:themeColor="text1"/>
          <w:sz w:val="24"/>
          <w:szCs w:val="24"/>
        </w:rPr>
        <w:t>The</w:t>
      </w:r>
      <w:proofErr w:type="gramEnd"/>
      <w:r w:rsidR="004D6CB4" w:rsidRPr="004D6CB4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4D6CB4">
        <w:rPr>
          <w:rFonts w:cs="Times New Roman"/>
          <w:b/>
          <w:color w:val="000000" w:themeColor="text1"/>
          <w:sz w:val="24"/>
          <w:szCs w:val="24"/>
        </w:rPr>
        <w:t xml:space="preserve">sex characteristics of data set </w:t>
      </w:r>
      <w:r w:rsidR="006400E9">
        <w:rPr>
          <w:rFonts w:cs="Times New Roman"/>
          <w:b/>
          <w:color w:val="000000" w:themeColor="text1"/>
          <w:sz w:val="24"/>
          <w:szCs w:val="24"/>
        </w:rPr>
        <w:t>used to develop</w:t>
      </w:r>
      <w:r w:rsidR="004D6CB4">
        <w:rPr>
          <w:rFonts w:cs="Times New Roman"/>
          <w:b/>
          <w:color w:val="000000" w:themeColor="text1"/>
          <w:sz w:val="24"/>
          <w:szCs w:val="24"/>
        </w:rPr>
        <w:t xml:space="preserve"> the algorithm</w:t>
      </w:r>
    </w:p>
    <w:tbl>
      <w:tblPr>
        <w:tblW w:w="6660" w:type="dxa"/>
        <w:jc w:val="center"/>
        <w:tblLook w:val="04A0" w:firstRow="1" w:lastRow="0" w:firstColumn="1" w:lastColumn="0" w:noHBand="0" w:noVBand="1"/>
      </w:tblPr>
      <w:tblGrid>
        <w:gridCol w:w="1344"/>
        <w:gridCol w:w="1772"/>
        <w:gridCol w:w="1772"/>
        <w:gridCol w:w="1772"/>
      </w:tblGrid>
      <w:tr w:rsidR="004D6CB4" w:rsidRPr="004D6CB4" w14:paraId="310FBD00" w14:textId="77777777" w:rsidTr="006E4223">
        <w:trPr>
          <w:trHeight w:hRule="exact" w:val="170"/>
          <w:jc w:val="center"/>
        </w:trPr>
        <w:tc>
          <w:tcPr>
            <w:tcW w:w="13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444460" w14:textId="28E5F3BA" w:rsidR="004D6CB4" w:rsidRPr="004D6CB4" w:rsidRDefault="004D6CB4" w:rsidP="004D6CB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0" w:name="_GoBack"/>
          </w:p>
        </w:tc>
        <w:tc>
          <w:tcPr>
            <w:tcW w:w="17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FE121" w14:textId="5720953C" w:rsidR="004D6CB4" w:rsidRPr="004D6CB4" w:rsidRDefault="004D6CB4" w:rsidP="004D6C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7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6C890D" w14:textId="180A0441" w:rsidR="004D6CB4" w:rsidRPr="004D6CB4" w:rsidRDefault="004D6CB4" w:rsidP="004D6C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7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D29E4D" w14:textId="2F4B509B" w:rsidR="004D6CB4" w:rsidRPr="004D6CB4" w:rsidRDefault="004D6CB4" w:rsidP="004D6C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</w:t>
            </w:r>
          </w:p>
        </w:tc>
      </w:tr>
      <w:bookmarkEnd w:id="0"/>
      <w:tr w:rsidR="004D6CB4" w:rsidRPr="004D6CB4" w14:paraId="0042B971" w14:textId="77777777" w:rsidTr="004D6CB4">
        <w:trPr>
          <w:trHeight w:val="340"/>
          <w:jc w:val="center"/>
        </w:trPr>
        <w:tc>
          <w:tcPr>
            <w:tcW w:w="13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27859" w14:textId="77777777" w:rsidR="004D6CB4" w:rsidRPr="004D6CB4" w:rsidRDefault="004D6CB4" w:rsidP="004D6C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FD5E1" w14:textId="77777777" w:rsidR="004D6CB4" w:rsidRPr="004D6CB4" w:rsidRDefault="004D6CB4" w:rsidP="004D6C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D19FE" w14:textId="77777777" w:rsidR="004D6CB4" w:rsidRPr="004D6CB4" w:rsidRDefault="004D6CB4" w:rsidP="004D6C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AE57D" w14:textId="77777777" w:rsidR="004D6CB4" w:rsidRPr="004D6CB4" w:rsidRDefault="004D6CB4" w:rsidP="004D6C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D6CB4" w:rsidRPr="004D6CB4" w14:paraId="7CC53842" w14:textId="77777777" w:rsidTr="004D6CB4">
        <w:trPr>
          <w:trHeight w:val="320"/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CD0A" w14:textId="77777777" w:rsidR="004D6CB4" w:rsidRPr="004D6CB4" w:rsidRDefault="004D6CB4" w:rsidP="004D6CB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raining set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B9D2" w14:textId="77777777" w:rsidR="004D6CB4" w:rsidRPr="004D6CB4" w:rsidRDefault="004D6CB4" w:rsidP="004D6CB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9690" w14:textId="77777777" w:rsidR="004D6CB4" w:rsidRPr="004D6CB4" w:rsidRDefault="004D6CB4" w:rsidP="004D6CB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F405" w14:textId="77777777" w:rsidR="004D6CB4" w:rsidRPr="004D6CB4" w:rsidRDefault="004D6CB4" w:rsidP="004D6CB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00</w:t>
            </w:r>
          </w:p>
        </w:tc>
      </w:tr>
      <w:tr w:rsidR="004D6CB4" w:rsidRPr="004D6CB4" w14:paraId="734338AD" w14:textId="77777777" w:rsidTr="004D6CB4">
        <w:trPr>
          <w:trHeight w:val="320"/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3104" w14:textId="77777777" w:rsidR="004D6CB4" w:rsidRPr="004D6CB4" w:rsidRDefault="004D6CB4" w:rsidP="004D6CB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lidation se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35CE" w14:textId="77777777" w:rsidR="004D6CB4" w:rsidRPr="004D6CB4" w:rsidRDefault="004D6CB4" w:rsidP="004D6CB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E107" w14:textId="77777777" w:rsidR="004D6CB4" w:rsidRPr="004D6CB4" w:rsidRDefault="004D6CB4" w:rsidP="004D6CB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7E12" w14:textId="77777777" w:rsidR="004D6CB4" w:rsidRPr="004D6CB4" w:rsidRDefault="004D6CB4" w:rsidP="004D6CB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0</w:t>
            </w:r>
          </w:p>
        </w:tc>
      </w:tr>
      <w:tr w:rsidR="004D6CB4" w:rsidRPr="004D6CB4" w14:paraId="12AB89FE" w14:textId="77777777" w:rsidTr="004D6CB4">
        <w:trPr>
          <w:trHeight w:val="340"/>
          <w:jc w:val="center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3144" w14:textId="77777777" w:rsidR="004D6CB4" w:rsidRPr="004D6CB4" w:rsidRDefault="004D6CB4" w:rsidP="004D6CB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Test set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8F79D" w14:textId="77777777" w:rsidR="004D6CB4" w:rsidRPr="004D6CB4" w:rsidRDefault="004D6CB4" w:rsidP="004D6CB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009E4" w14:textId="77777777" w:rsidR="004D6CB4" w:rsidRPr="004D6CB4" w:rsidRDefault="004D6CB4" w:rsidP="004D6CB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85115" w14:textId="77777777" w:rsidR="004D6CB4" w:rsidRPr="004D6CB4" w:rsidRDefault="004D6CB4" w:rsidP="004D6CB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C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</w:t>
            </w:r>
          </w:p>
        </w:tc>
      </w:tr>
    </w:tbl>
    <w:p w14:paraId="618F1B0E" w14:textId="77777777" w:rsidR="004D6CB4" w:rsidRPr="007A5D9D" w:rsidRDefault="004D6CB4" w:rsidP="00763C5F">
      <w:pPr>
        <w:adjustRightInd w:val="0"/>
        <w:snapToGrid w:val="0"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</w:p>
    <w:p w14:paraId="0013B1DD" w14:textId="77777777" w:rsidR="000B1D44" w:rsidRDefault="000B1D44"/>
    <w:sectPr w:rsidR="000B1D44" w:rsidSect="002069C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charset w:val="88"/>
    <w:family w:val="auto"/>
    <w:pitch w:val="variable"/>
    <w:sig w:usb0="A10102FF" w:usb1="38CF7CFA" w:usb2="0001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893"/>
    <w:rsid w:val="00041599"/>
    <w:rsid w:val="000B1D44"/>
    <w:rsid w:val="000F29DB"/>
    <w:rsid w:val="00154893"/>
    <w:rsid w:val="001A1364"/>
    <w:rsid w:val="001B0DAF"/>
    <w:rsid w:val="001B3BE1"/>
    <w:rsid w:val="001D2387"/>
    <w:rsid w:val="002069C7"/>
    <w:rsid w:val="002E206B"/>
    <w:rsid w:val="002F159B"/>
    <w:rsid w:val="003122B2"/>
    <w:rsid w:val="003D2585"/>
    <w:rsid w:val="003F479F"/>
    <w:rsid w:val="00443F31"/>
    <w:rsid w:val="00484FEB"/>
    <w:rsid w:val="004953E2"/>
    <w:rsid w:val="004D6CB4"/>
    <w:rsid w:val="005213D9"/>
    <w:rsid w:val="00571270"/>
    <w:rsid w:val="005757E2"/>
    <w:rsid w:val="00626700"/>
    <w:rsid w:val="006400E9"/>
    <w:rsid w:val="00663D7E"/>
    <w:rsid w:val="00675318"/>
    <w:rsid w:val="006B7106"/>
    <w:rsid w:val="006E0815"/>
    <w:rsid w:val="006E4223"/>
    <w:rsid w:val="00710E04"/>
    <w:rsid w:val="00713E1E"/>
    <w:rsid w:val="00730448"/>
    <w:rsid w:val="00734436"/>
    <w:rsid w:val="00744BAC"/>
    <w:rsid w:val="007502B2"/>
    <w:rsid w:val="00763C5F"/>
    <w:rsid w:val="007A5D9D"/>
    <w:rsid w:val="0084562C"/>
    <w:rsid w:val="0085584B"/>
    <w:rsid w:val="008569EE"/>
    <w:rsid w:val="00877551"/>
    <w:rsid w:val="00931F0A"/>
    <w:rsid w:val="009543AB"/>
    <w:rsid w:val="00971C92"/>
    <w:rsid w:val="009A010F"/>
    <w:rsid w:val="00A051BD"/>
    <w:rsid w:val="00A144D3"/>
    <w:rsid w:val="00A24252"/>
    <w:rsid w:val="00AD2824"/>
    <w:rsid w:val="00AE22F6"/>
    <w:rsid w:val="00B319ED"/>
    <w:rsid w:val="00B33293"/>
    <w:rsid w:val="00B33D8B"/>
    <w:rsid w:val="00B70BF3"/>
    <w:rsid w:val="00B751AB"/>
    <w:rsid w:val="00B90E9D"/>
    <w:rsid w:val="00BC1497"/>
    <w:rsid w:val="00BD10C7"/>
    <w:rsid w:val="00C50B15"/>
    <w:rsid w:val="00D33FD4"/>
    <w:rsid w:val="00DE2F46"/>
    <w:rsid w:val="00E049A2"/>
    <w:rsid w:val="00E075E9"/>
    <w:rsid w:val="00E23BD0"/>
    <w:rsid w:val="00EB6ECD"/>
    <w:rsid w:val="00F234D0"/>
    <w:rsid w:val="00F31F95"/>
    <w:rsid w:val="00F32AB4"/>
    <w:rsid w:val="00F40F80"/>
    <w:rsid w:val="00F57346"/>
    <w:rsid w:val="00F71BCA"/>
    <w:rsid w:val="00F81902"/>
    <w:rsid w:val="00FB7A72"/>
    <w:rsid w:val="00FE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CF7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3BD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3BD0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0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56</Characters>
  <Application>Microsoft Macintosh Word</Application>
  <DocSecurity>0</DocSecurity>
  <Lines>1</Lines>
  <Paragraphs>1</Paragraphs>
  <ScaleCrop>false</ScaleCrop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3</cp:revision>
  <dcterms:created xsi:type="dcterms:W3CDTF">2019-07-01T03:28:00Z</dcterms:created>
  <dcterms:modified xsi:type="dcterms:W3CDTF">2019-12-20T13:06:00Z</dcterms:modified>
</cp:coreProperties>
</file>